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53D831" w14:textId="7F599FE7" w:rsidR="003259EB" w:rsidRPr="003259EB" w:rsidRDefault="003259EB" w:rsidP="003259EB">
      <w:pPr>
        <w:jc w:val="center"/>
        <w:rPr>
          <w:rFonts w:asciiTheme="majorBidi" w:hAnsiTheme="majorBidi" w:cstheme="majorBidi"/>
          <w:b/>
          <w:bCs/>
          <w:sz w:val="24"/>
          <w:szCs w:val="24"/>
          <w:u w:val="single"/>
          <w:lang w:val="en-US"/>
        </w:rPr>
      </w:pPr>
      <w:r w:rsidRPr="003259EB">
        <w:rPr>
          <w:rFonts w:asciiTheme="majorBidi" w:hAnsiTheme="majorBidi" w:cstheme="majorBidi"/>
          <w:b/>
          <w:bCs/>
          <w:sz w:val="24"/>
          <w:szCs w:val="24"/>
          <w:u w:val="single"/>
          <w:lang w:val="en-US"/>
        </w:rPr>
        <w:t>Supplementary Information</w:t>
      </w:r>
    </w:p>
    <w:p w14:paraId="02C5556C" w14:textId="39D5B37F" w:rsidR="0052356B" w:rsidRPr="0052356B" w:rsidRDefault="0052356B">
      <w:pPr>
        <w:rPr>
          <w:rFonts w:asciiTheme="majorBidi" w:hAnsiTheme="majorBidi" w:cstheme="majorBidi"/>
          <w:sz w:val="24"/>
          <w:szCs w:val="24"/>
          <w:lang w:val="en-US"/>
        </w:rPr>
      </w:pPr>
      <w:r w:rsidRPr="0052356B">
        <w:rPr>
          <w:rFonts w:asciiTheme="majorBidi" w:hAnsiTheme="majorBidi" w:cstheme="majorBidi"/>
          <w:sz w:val="24"/>
          <w:szCs w:val="24"/>
          <w:lang w:val="en-US"/>
        </w:rPr>
        <w:t>The figure below is related to Figure 5 in the manuscript:</w:t>
      </w:r>
    </w:p>
    <w:p w14:paraId="035661D9" w14:textId="32BFCA6C" w:rsidR="00147725" w:rsidRDefault="0052356B">
      <w:r>
        <w:rPr>
          <w:noProof/>
        </w:rPr>
        <w:drawing>
          <wp:inline distT="0" distB="0" distL="0" distR="0" wp14:anchorId="165981FA" wp14:editId="1C50E8CC">
            <wp:extent cx="4162425" cy="374489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4249" cy="3764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E30A46" w14:textId="2695B765" w:rsidR="0052356B" w:rsidRDefault="0052356B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  <w:r w:rsidRPr="0052356B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 xml:space="preserve">Figure 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1</w:t>
      </w:r>
      <w:r w:rsidRPr="0052356B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Pr="0052356B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52356B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The high resolution XPS spectrum for </w:t>
      </w:r>
      <w:r>
        <w:rPr>
          <w:rFonts w:asciiTheme="majorBidi" w:hAnsiTheme="majorBidi" w:cstheme="majorBidi"/>
          <w:i/>
          <w:iCs/>
          <w:sz w:val="24"/>
          <w:szCs w:val="24"/>
          <w:lang w:val="en-US"/>
        </w:rPr>
        <w:t>O</w:t>
      </w:r>
      <w:r w:rsidRPr="0052356B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collected for the ZnO/Ag2WO4/AgBr sample.</w:t>
      </w:r>
    </w:p>
    <w:p w14:paraId="63142CD7" w14:textId="480C6E00" w:rsidR="0052356B" w:rsidRDefault="0052356B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14:paraId="1FE4D696" w14:textId="7DAB56A3" w:rsidR="0052356B" w:rsidRDefault="0052356B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  <w:r w:rsidRPr="0052356B">
        <w:rPr>
          <w:rFonts w:asciiTheme="majorBidi" w:hAnsiTheme="majorBidi" w:cstheme="majorBidi"/>
          <w:sz w:val="24"/>
          <w:szCs w:val="24"/>
          <w:lang w:val="en-US"/>
        </w:rPr>
        <w:t xml:space="preserve">The figure below is related to Figure </w:t>
      </w:r>
      <w:r>
        <w:rPr>
          <w:rFonts w:asciiTheme="majorBidi" w:hAnsiTheme="majorBidi" w:cstheme="majorBidi"/>
          <w:sz w:val="24"/>
          <w:szCs w:val="24"/>
          <w:lang w:val="en-US"/>
        </w:rPr>
        <w:t>6</w:t>
      </w:r>
      <w:r w:rsidRPr="0052356B">
        <w:rPr>
          <w:rFonts w:asciiTheme="majorBidi" w:hAnsiTheme="majorBidi" w:cstheme="majorBidi"/>
          <w:sz w:val="24"/>
          <w:szCs w:val="24"/>
          <w:lang w:val="en-US"/>
        </w:rPr>
        <w:t xml:space="preserve"> in the manuscript:</w:t>
      </w:r>
    </w:p>
    <w:p w14:paraId="30687791" w14:textId="0ECDFED8" w:rsidR="0052356B" w:rsidRDefault="0052356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object w:dxaOrig="6418" w:dyaOrig="4476" w14:anchorId="1517A2D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Project Path: C:\Users\elfmu42\Desktop\Elfatih\1 Linkoping Ph.D\Linkoping Ph.D Research\Elfatih Rania ZnO Ag W Br\Elfatih UV-vis\UV 18_11_2020 Last samples.opj&#10;PE Folder: /UV 18_11_2020 Last samples/Folder1/&#10;Short Name: Graph1" style="width:340.5pt;height:237pt" o:ole="">
            <v:imagedata r:id="rId5" o:title=""/>
          </v:shape>
          <o:OLEObject Type="Embed" ProgID="Origin50.Graph" ShapeID="_x0000_i1025" DrawAspect="Content" ObjectID="_1667654477" r:id="rId6"/>
        </w:object>
      </w:r>
    </w:p>
    <w:p w14:paraId="1D53F3CC" w14:textId="6F5362F7" w:rsidR="0052356B" w:rsidRPr="0052356B" w:rsidRDefault="0052356B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  <w:r w:rsidRPr="0052356B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 xml:space="preserve">Figure 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2</w:t>
      </w:r>
      <w:r w:rsidRPr="0052356B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.</w:t>
      </w:r>
      <w:r w:rsidRPr="0052356B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 UV-vis absorption spectra</w:t>
      </w:r>
    </w:p>
    <w:sectPr w:rsidR="0052356B" w:rsidRPr="0052356B" w:rsidSect="0052356B">
      <w:pgSz w:w="11906" w:h="16838"/>
      <w:pgMar w:top="1417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56B"/>
    <w:rsid w:val="00147725"/>
    <w:rsid w:val="003259EB"/>
    <w:rsid w:val="0052356B"/>
    <w:rsid w:val="00642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59CAFE"/>
  <w15:chartTrackingRefBased/>
  <w15:docId w15:val="{F79FF84A-28B5-46B0-A673-0363311F2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47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fatih Mohammed Mustafa</dc:creator>
  <cp:keywords/>
  <dc:description/>
  <cp:lastModifiedBy>Elfatih Mohammed Mustafa</cp:lastModifiedBy>
  <cp:revision>2</cp:revision>
  <dcterms:created xsi:type="dcterms:W3CDTF">2020-11-23T14:32:00Z</dcterms:created>
  <dcterms:modified xsi:type="dcterms:W3CDTF">2020-11-23T15:32:00Z</dcterms:modified>
</cp:coreProperties>
</file>